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center"/>
        <w:rPr>
          <w:u w:val="none"/>
        </w:rPr>
      </w:pPr>
      <w:r>
        <w:rPr>
          <w:rFonts w:ascii="Times New Roman" w:hAnsi="Times New Roman"/>
          <w:b/>
          <w:bCs/>
          <w:color w:val="0D0D0D"/>
          <w:u w:val="none"/>
        </w:rPr>
        <w:t xml:space="preserve">Supplementary table 1. </w:t>
      </w:r>
      <w:r>
        <w:rPr>
          <w:rFonts w:ascii="Times New Roman" w:hAnsi="Times New Roman"/>
          <w:u w:val="none"/>
        </w:rPr>
        <w:t>10 HCC patients and their clinicopathologic characteristics in figure 2F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706"/>
        <w:gridCol w:w="1168"/>
        <w:gridCol w:w="1022"/>
        <w:gridCol w:w="1023"/>
        <w:gridCol w:w="1022"/>
        <w:gridCol w:w="1014"/>
        <w:gridCol w:w="1018"/>
        <w:gridCol w:w="9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N</w:t>
            </w:r>
            <w:r>
              <w:rPr>
                <w:rFonts w:ascii="Times New Roman" w:hAnsi="Times New Roman" w:eastAsia="宋体"/>
                <w:szCs w:val="21"/>
              </w:rPr>
              <w:t>o.</w:t>
            </w:r>
          </w:p>
        </w:tc>
        <w:tc>
          <w:tcPr>
            <w:tcW w:w="68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A</w:t>
            </w:r>
            <w:r>
              <w:rPr>
                <w:rFonts w:ascii="Times New Roman" w:hAnsi="Times New Roman" w:eastAsia="宋体"/>
                <w:szCs w:val="21"/>
              </w:rPr>
              <w:t>ge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Gender</w:t>
            </w:r>
          </w:p>
        </w:tc>
        <w:tc>
          <w:tcPr>
            <w:tcW w:w="99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HCC</w:t>
            </w:r>
          </w:p>
        </w:tc>
        <w:tc>
          <w:tcPr>
            <w:tcW w:w="99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Liver cirrhosis</w:t>
            </w:r>
          </w:p>
        </w:tc>
        <w:tc>
          <w:tcPr>
            <w:tcW w:w="99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HBV</w:t>
            </w:r>
            <w:r>
              <w:rPr>
                <w:rFonts w:hint="eastAsia" w:ascii="Times New Roman" w:hAnsi="Times New Roman" w:eastAsia="宋体"/>
                <w:szCs w:val="21"/>
              </w:rPr>
              <w:t xml:space="preserve"> infection</w:t>
            </w:r>
          </w:p>
        </w:tc>
        <w:tc>
          <w:tcPr>
            <w:tcW w:w="98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AFP</w:t>
            </w:r>
          </w:p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(ng/mL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Tumor size (cm)</w:t>
            </w:r>
          </w:p>
        </w:tc>
        <w:tc>
          <w:tcPr>
            <w:tcW w:w="93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Tumor capsu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68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5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.0</w:t>
            </w:r>
          </w:p>
        </w:tc>
        <w:tc>
          <w:tcPr>
            <w:tcW w:w="935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030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5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/>
                <w:kern w:val="0"/>
                <w:szCs w:val="21"/>
              </w:rPr>
              <w:t>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0500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000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725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6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7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96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988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4</w:t>
            </w:r>
          </w:p>
        </w:tc>
        <w:tc>
          <w:tcPr>
            <w:tcW w:w="992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0</w:t>
            </w:r>
          </w:p>
        </w:tc>
        <w:tc>
          <w:tcPr>
            <w:tcW w:w="935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</w:tr>
    </w:tbl>
    <w:p>
      <w:pPr>
        <w:adjustRightInd w:val="0"/>
        <w:snapToGrid w:val="0"/>
        <w:rPr>
          <w:rFonts w:ascii="Times New Roman" w:hAnsi="Times New Roman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</w:rPr>
      </w:pPr>
    </w:p>
    <w:p>
      <w:pPr>
        <w:adjustRightInd w:val="0"/>
        <w:snapToGrid w:val="0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D0D0D"/>
        </w:rPr>
        <w:t xml:space="preserve">Supplementary table 2. </w:t>
      </w:r>
      <w:r>
        <w:rPr>
          <w:rFonts w:ascii="Times New Roman" w:hAnsi="Times New Roman"/>
        </w:rPr>
        <w:t>The shRNA sequence in the article</w:t>
      </w:r>
    </w:p>
    <w:tbl>
      <w:tblPr>
        <w:tblStyle w:val="4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6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0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Primer name</w:t>
            </w:r>
          </w:p>
        </w:tc>
        <w:tc>
          <w:tcPr>
            <w:tcW w:w="389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T1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GCATCCCACTACTACAAATACCTCGAGGTATTTGTAGTAGTGGGATGCT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B1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TAAAAAGCATCCCACTACTACAAATACCTCGAGGTATTTGTAGTAGTGGGA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T2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GCAAGCTGGTGAAGTACTTCACTCGAGTGAAGTACTTCACCAGCTTGCT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B2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TAAAAAGCAAGCTGGTGAAGTACTTCACTCGAGTGAAGTACTTCACCAGCT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T3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GGAAGGAAATCCATTACTTCACTCGAGTGAAGTAATGGATTTCCTTCCT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B3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TAAAAAGGAAGGAAATCCATTACTTCACTCGAGTGAAGTAATGGATTTCC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T4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GGAGCAAATCCCACGAGTTCCCTCGAGGGAACTCGTGGGATTTGCTCCT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B4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TAAAAAGGAGCAAATCCCACGAGTTCCCTCGAGGGAACTCGTGGGATTTGC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T5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GCCTTGAACCTCAAGATCCACTCGAGTGGATCTTGAGGTTCAAGGT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B5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TAAAAACCTTGAACCTCAAGATCCACTCGAGTGGATCTTGAGGTTCAA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NC-T</w:t>
            </w:r>
          </w:p>
        </w:tc>
        <w:tc>
          <w:tcPr>
            <w:tcW w:w="3891" w:type="pct"/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GTTCTCCGAACGTGTCACGTCTCGAGACGTGACACGTTCGGAGAAT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09" w:type="pct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imer-NC-B</w:t>
            </w:r>
          </w:p>
        </w:tc>
        <w:tc>
          <w:tcPr>
            <w:tcW w:w="3891" w:type="pct"/>
            <w:tcBorders>
              <w:bottom w:val="single" w:color="auto" w:sz="12" w:space="0"/>
            </w:tcBorders>
            <w:shd w:val="clear" w:color="auto" w:fill="auto"/>
            <w:noWrap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TTAAAAATTCTCCGAACGTGTCACGTCTCGAGACGTGACACGTTCGGAGAAC</w:t>
            </w:r>
          </w:p>
        </w:tc>
      </w:tr>
    </w:tbl>
    <w:p>
      <w:pPr>
        <w:adjustRightInd w:val="0"/>
        <w:snapToGrid w:val="0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color w:val="0D0D0D"/>
          <w:szCs w:val="21"/>
        </w:rPr>
      </w:pPr>
      <w:r>
        <w:rPr>
          <w:rFonts w:ascii="Times New Roman" w:hAnsi="Times New Roman"/>
          <w:b/>
          <w:color w:val="0D0D0D"/>
          <w:szCs w:val="21"/>
        </w:rPr>
        <w:t xml:space="preserve">Supplementary Table 3. </w:t>
      </w:r>
      <w:r>
        <w:rPr>
          <w:rFonts w:ascii="Times New Roman" w:hAnsi="Times New Roman"/>
          <w:color w:val="0D0D0D"/>
          <w:szCs w:val="21"/>
        </w:rPr>
        <w:t>The primers used in this article</w:t>
      </w:r>
    </w:p>
    <w:tbl>
      <w:tblPr>
        <w:tblStyle w:val="5"/>
        <w:tblW w:w="82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7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Primer name</w:t>
            </w:r>
          </w:p>
        </w:tc>
        <w:tc>
          <w:tcPr>
            <w:tcW w:w="673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SR2-F</w:t>
            </w:r>
          </w:p>
        </w:tc>
        <w:tc>
          <w:tcPr>
            <w:tcW w:w="673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TGCATCGGAGCAAATCCC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SR2-R</w:t>
            </w:r>
          </w:p>
        </w:tc>
        <w:tc>
          <w:tcPr>
            <w:tcW w:w="673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TGCTGTGGATCTTGAGG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-3-3ζ-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673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CTCTTGCAAAGACAGC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-3-3ζ-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736" w:type="dxa"/>
          </w:tcPr>
          <w:p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CCACAATGTCAAGTTGTCTC</w:t>
            </w:r>
          </w:p>
        </w:tc>
      </w:tr>
    </w:tbl>
    <w:p>
      <w:pPr>
        <w:adjustRightInd w:val="0"/>
        <w:snapToGrid w:val="0"/>
        <w:rPr>
          <w:rFonts w:ascii="Times New Roman" w:hAnsi="Times New Roman"/>
          <w:b/>
          <w:color w:val="0D0D0D"/>
          <w:szCs w:val="21"/>
          <w:shd w:val="clear" w:color="auto" w:fill="FFFFFF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b/>
          <w:bCs/>
          <w:color w:val="0D0D0D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color w:val="0D0D0D"/>
          <w:szCs w:val="21"/>
        </w:rPr>
        <w:t xml:space="preserve">Supplementary table 4. </w:t>
      </w:r>
      <w:r>
        <w:rPr>
          <w:rFonts w:ascii="Times New Roman" w:hAnsi="Times New Roman"/>
          <w:szCs w:val="21"/>
        </w:rPr>
        <w:t>The siRNA sequence in the article</w:t>
      </w:r>
    </w:p>
    <w:tbl>
      <w:tblPr>
        <w:tblStyle w:val="4"/>
        <w:tblW w:w="567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7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RNA name</w:t>
            </w:r>
          </w:p>
        </w:tc>
        <w:tc>
          <w:tcPr>
            <w:tcW w:w="674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-3-3ζ-NC</w:t>
            </w:r>
          </w:p>
        </w:tc>
        <w:tc>
          <w:tcPr>
            <w:tcW w:w="6746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UCUCCGAACGUGUCACGU tt</w:t>
            </w:r>
          </w:p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GUGACACGUUCGGAGAA 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-3-3ζ-si-1</w:t>
            </w:r>
          </w:p>
        </w:tc>
        <w:tc>
          <w:tcPr>
            <w:tcW w:w="674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AGAGAGCAAAGUCUUCUAU 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vMerge w:val="continue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74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UAGAAGACUUUGCUCUCUGC 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-3-3ζ-si-2</w:t>
            </w:r>
          </w:p>
        </w:tc>
        <w:tc>
          <w:tcPr>
            <w:tcW w:w="674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UCGAGAAUACAGAGAGAAA 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vMerge w:val="continue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74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UUCUCUCUGUAUUCUCGAGC 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-3-3ζ-si-3</w:t>
            </w:r>
          </w:p>
        </w:tc>
        <w:tc>
          <w:tcPr>
            <w:tcW w:w="674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AAUUACUGAGAGACAACUU 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60" w:type="dxa"/>
            <w:vMerge w:val="continue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746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GUUGUCUCUCAGUAAUUGC tt</w:t>
            </w:r>
          </w:p>
        </w:tc>
      </w:tr>
    </w:tbl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</w:p>
    <w:p>
      <w:pPr>
        <w:adjustRightInd w:val="0"/>
        <w:snapToGrid w:val="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0D0D0D"/>
          <w:szCs w:val="21"/>
        </w:rPr>
        <w:t>Supplementary table 5.</w:t>
      </w:r>
      <w:r>
        <w:rPr>
          <w:rFonts w:ascii="Times New Roman" w:hAnsi="Times New Roman"/>
          <w:color w:val="0D0D0D"/>
          <w:szCs w:val="21"/>
        </w:rPr>
        <w:t xml:space="preserve"> The top 100 protein of co-IP</w:t>
      </w:r>
    </w:p>
    <w:tbl>
      <w:tblPr>
        <w:tblStyle w:val="4"/>
        <w:tblW w:w="8931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3"/>
        <w:gridCol w:w="1884"/>
        <w:gridCol w:w="13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573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names</w:t>
            </w:r>
          </w:p>
        </w:tc>
        <w:tc>
          <w:tcPr>
            <w:tcW w:w="188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e names</w:t>
            </w:r>
          </w:p>
        </w:tc>
        <w:tc>
          <w:tcPr>
            <w:tcW w:w="1314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sulin-like growth factor 2 mRNA-binding protein 3</w:t>
            </w:r>
          </w:p>
        </w:tc>
        <w:tc>
          <w:tcPr>
            <w:tcW w:w="188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GF2BP3</w:t>
            </w:r>
          </w:p>
        </w:tc>
        <w:tc>
          <w:tcPr>
            <w:tcW w:w="131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6.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osin-9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H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8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NA-splicing ligase RtcB homolog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TCB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-kinase anchor protein 8-lik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KAP8L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2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inase suppressor of Ras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SR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1.9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biquitin-associated protein 2-lik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BAP2L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6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P-dependent RNA helicase DDX5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DX54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3.4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axin-2-like prote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XN2L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8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P-dependent RNA helicase DDX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DX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7.44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ulator of nonsense transcripts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F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0.29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inesin-like protein;Centromere-associated protein 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ENPE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7.737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athrin heavy chain;Clathrin heavy cha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TC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7.01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erleukin enhancer-binding factor 3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F3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9.2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terogeneous nuclear ribonucleoprotein Q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YNCRIP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2.5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lakophilin-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KP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8.0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-ray repair cross-complementing protein 6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RCC6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5.56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clear fragile X mental retardation-interacting protein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FIP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2.199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-ray repair cross-complementing protein 5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RCC5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0.15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ermatogenesis-associated serine-rich protein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ATS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.7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NA-binding motif protein, X chromosome;RNA-binding motif protein, X chromosome, N-terminally processed;RNA binding motif protein, X-linked-like-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BMX;RBMXL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9.2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-3-3 protein gamma;14-3-3 protein gamma, N-terminally processe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WHAG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.7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ragile X mental retardation syndrome-related protein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XR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.873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osin regulatory light chain 12A;Myosin regulatory light chain 12B;Myosin regulatory light polypeptide 9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L12A;MYL12B;MYL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98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S ribosomal protein S29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S2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4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optosis-inducing factor 1, mitochondria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IFM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1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NA-binding protein 1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BM14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86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locon-associated protein subunit gamm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SR3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787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inc finger protein 609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NF60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392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NE-1 retrotransposable element ORF1 prote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1RE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8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 kDa heat shock protein, mitochondria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SPD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sulin-like growth factor 2 mRNA-binding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GF2BP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312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utative helicase MOV-10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V10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24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clease-sensitive element-binding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BX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PF0568 protein C14orf166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14orf166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tin-binding protein anill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LN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5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M and SH3 domain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SP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0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TA-binding protein-associated factor 2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F15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7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BIRD complex subunit ZNF326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NF326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4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nstitutive coactivator of PPAR-gamma-like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M120A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osphate carrier protein, mitochondria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25A3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7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uble-stranded RNA-binding protein Staufen homolog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TAU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.2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bable ATP-dependent RNA helicase DDX17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DX17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.506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-3-3 protein zeta/delt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WHAZ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.6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rine/threonine-protein phosphatase PGAM5, mitochondrial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GAM5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.3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cleol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CL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.26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ucleoprotein TPR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PR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.2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-3-3 protein et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WHAH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nhancer of rudimentary homolog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RH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8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FAM98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M98A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.756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utative 60S ribosomal protein L39-like 5;60S ribosomal protein L39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L39P5;RPL3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286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criptional activator protein Pur-bet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URB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.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-related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RP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92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S ribosomal protein L8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L8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73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prin-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PRIN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.0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axin-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XN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36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NA-binding protein FU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S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8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cription factor 20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CF20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erleukin enhancer-binding factor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F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6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rine/arginine-rich splicing factor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RSF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s GTPase-activating protein-binding protein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3BP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208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uble-stranded RNA-specific adenosine deaminas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DAR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89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eavage and polyadenylation specificity factor subunit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PSF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5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inc finger protein 638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NF638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5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TH domain-containing family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THDF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2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ual specificity mitogen-activated protein kinase kinase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P2K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153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s-related protein Rab-6B;Ras-related protein Rab-6A;Ras-related protein Rab-39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B6B;RAB6A;RAB39A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85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LAV-like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LAVL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432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ellular nucleic acid-binding prote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NBP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tracellular hyaluronan-binding protein 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ABP4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6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ukocyte receptor cluster member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NG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4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bosome-binding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RBP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4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mall nuclear ribonucleoprotein Sm D3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NRPD3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5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rine/arginine-rich splicing factor 9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RSF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74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licing factor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F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6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osin light polypeptide 6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YL6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404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rine/arginine-rich splicing factor 7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RSF7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389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lcium-binding mitochondrial carrier protein Aralar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25A13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467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adenosylmethionine synthase;S-adenosylmethionine synthase isoform type-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T2A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355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tein FAM98B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AM98B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6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-3-3 protein thet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WHAQ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8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P-dependent RNA helicase 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HX9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-related protein 4B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RP4B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1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licing factor, proline- and glutamine-rich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FPQ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utative ATP-dependent RNA helicase DHX30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HX30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TH domain-containing family protein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THDF2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47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U domain-containing protein 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UD4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4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omatin target of PRMT1 prote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TOP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O complex subunit 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YREF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2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lyadenylate-binding protein 2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BPN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7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istone H1.4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IST1H1E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criptional repressor NF-X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FX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7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n-POU domain-containing octamer-binding protein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NO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6852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S ribosomal protein L7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L7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5024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S ribosomal protein L13a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L13A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37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rine/arginine repetitive matrix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RRM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ectrin beta chain, non-erythrocytic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TBN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9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terogeneous nuclear ribonucleoprotein A0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NRNPA0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54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S ribosomal protein L27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PL27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43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ragile X mental retardation protein 1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MR1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05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udor domain-containing protein 3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DRD3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899</w:t>
            </w:r>
          </w:p>
        </w:tc>
      </w:tr>
    </w:tbl>
    <w:p>
      <w:pPr>
        <w:adjustRightInd w:val="0"/>
        <w:snapToGrid w:val="0"/>
      </w:pPr>
    </w:p>
    <w:sectPr>
      <w:headerReference r:id="rId5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7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18A"/>
    <w:rsid w:val="0000479D"/>
    <w:rsid w:val="00007D6D"/>
    <w:rsid w:val="00025722"/>
    <w:rsid w:val="000267DE"/>
    <w:rsid w:val="00042981"/>
    <w:rsid w:val="000642AD"/>
    <w:rsid w:val="00184599"/>
    <w:rsid w:val="001959E3"/>
    <w:rsid w:val="00240AF6"/>
    <w:rsid w:val="0025317B"/>
    <w:rsid w:val="00294CF3"/>
    <w:rsid w:val="002B3C80"/>
    <w:rsid w:val="003A1424"/>
    <w:rsid w:val="003A5638"/>
    <w:rsid w:val="003C6804"/>
    <w:rsid w:val="00421154"/>
    <w:rsid w:val="00452100"/>
    <w:rsid w:val="004956F6"/>
    <w:rsid w:val="004A1926"/>
    <w:rsid w:val="004B4215"/>
    <w:rsid w:val="006162AB"/>
    <w:rsid w:val="00651D5D"/>
    <w:rsid w:val="00835F4F"/>
    <w:rsid w:val="0086701E"/>
    <w:rsid w:val="009473AE"/>
    <w:rsid w:val="009A02D5"/>
    <w:rsid w:val="009E514D"/>
    <w:rsid w:val="00AE466B"/>
    <w:rsid w:val="00BB4D26"/>
    <w:rsid w:val="00BC6E4A"/>
    <w:rsid w:val="00DC36DC"/>
    <w:rsid w:val="00E028DB"/>
    <w:rsid w:val="00E72F87"/>
    <w:rsid w:val="00EA7F7E"/>
    <w:rsid w:val="00EC14FF"/>
    <w:rsid w:val="00EE3024"/>
    <w:rsid w:val="00F24D16"/>
    <w:rsid w:val="00F5018A"/>
    <w:rsid w:val="00F558A1"/>
    <w:rsid w:val="00FF1657"/>
    <w:rsid w:val="090861C7"/>
    <w:rsid w:val="13EB5265"/>
    <w:rsid w:val="3AC15CAE"/>
    <w:rsid w:val="48FE0AC1"/>
    <w:rsid w:val="7A2B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semiHidden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8">
    <w:name w:val="页眉 字符1"/>
    <w:link w:val="3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17</Words>
  <Characters>6369</Characters>
  <Lines>53</Lines>
  <Paragraphs>14</Paragraphs>
  <TotalTime>32</TotalTime>
  <ScaleCrop>false</ScaleCrop>
  <LinksUpToDate>false</LinksUpToDate>
  <CharactersWithSpaces>747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2:24:00Z</dcterms:created>
  <dc:creator>Asurada</dc:creator>
  <cp:lastModifiedBy>清</cp:lastModifiedBy>
  <dcterms:modified xsi:type="dcterms:W3CDTF">2022-03-15T22:19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2546517229E4E73B4046EA8CAC3F7D8</vt:lpwstr>
  </property>
</Properties>
</file>